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A466E" w14:textId="77777777" w:rsidR="003E18BC" w:rsidRDefault="003E18BC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5829108A" w14:textId="77777777" w:rsidR="003E18BC" w:rsidRDefault="003E18BC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0EC65EFC" w14:textId="09B0A14F" w:rsidR="001C68E3" w:rsidRPr="001C68E3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  <w:r w:rsidRPr="001C68E3"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  <w:t>Supplementary Information</w:t>
      </w:r>
    </w:p>
    <w:p w14:paraId="2757E4CB" w14:textId="77777777" w:rsidR="001C68E3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0DBFF8B3" w14:textId="2AA5902C" w:rsidR="00C03792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  <w:r w:rsidRPr="001C68E3"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  <w:t>Benzalkonium</w:t>
      </w:r>
      <w:r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  <w:t xml:space="preserve"> </w:t>
      </w:r>
      <w:r w:rsidRPr="001C68E3"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  <w:t>chloride-induced myofibroblastic transdifferentiation of Tenon’s capsule fibroblasts is inhibited by coculture with corneal epithelial cells or by interleukin-10</w:t>
      </w:r>
    </w:p>
    <w:p w14:paraId="2C98A08F" w14:textId="6702FD09" w:rsidR="001C68E3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78B22A6B" w14:textId="66123724" w:rsidR="001C68E3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63DA4C0C" w14:textId="77777777" w:rsidR="001C68E3" w:rsidRDefault="001C68E3" w:rsidP="001C68E3">
      <w:pPr>
        <w:jc w:val="center"/>
        <w:rPr>
          <w:rFonts w:ascii="Times New Roman" w:eastAsia="游ゴシック Light" w:hAnsi="Times New Roman" w:cs="Times New Roman"/>
          <w:color w:val="000000"/>
          <w:kern w:val="24"/>
          <w:sz w:val="48"/>
          <w:szCs w:val="48"/>
        </w:rPr>
      </w:pPr>
    </w:p>
    <w:p w14:paraId="1A2ADB17" w14:textId="2F5DDD9C" w:rsidR="001C68E3" w:rsidRDefault="001C68E3" w:rsidP="001C68E3">
      <w:pPr>
        <w:jc w:val="center"/>
        <w:rPr>
          <w:rFonts w:ascii="Times New Roman" w:hAnsi="Times New Roman" w:cs="Times New Roman"/>
          <w:sz w:val="28"/>
          <w:szCs w:val="32"/>
        </w:rPr>
      </w:pPr>
      <w:r w:rsidRPr="001C68E3">
        <w:rPr>
          <w:rFonts w:ascii="Times New Roman" w:hAnsi="Times New Roman" w:cs="Times New Roman"/>
          <w:sz w:val="28"/>
          <w:szCs w:val="32"/>
        </w:rPr>
        <w:t>Chiemi Yamashiro, Kazuhiro Tokuda, Yuka Kobayashi, Fumiaki Higashijima, Takuya Yoshimoto, Manami Ota, Tadahiko Ogata, Atsushige Ashimori, Masaaki Kobayashi, Makoto Hatano, Sho-Hei Uchi, Makiko Wakuta, Shinichiro Teranishi &amp; Kazuhiro Kimura</w:t>
      </w:r>
    </w:p>
    <w:p w14:paraId="3F0B7DAB" w14:textId="77777777" w:rsidR="001C68E3" w:rsidRDefault="001C68E3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14:paraId="5ACCE541" w14:textId="665EE996" w:rsidR="001C68E3" w:rsidRDefault="001C68E3" w:rsidP="001C68E3">
      <w:pPr>
        <w:jc w:val="left"/>
        <w:rPr>
          <w:rFonts w:ascii="Times New Roman" w:hAnsi="Times New Roman" w:cs="Times New Roman"/>
          <w:sz w:val="28"/>
          <w:szCs w:val="32"/>
        </w:rPr>
      </w:pPr>
      <w:r w:rsidRPr="001C68E3">
        <w:rPr>
          <w:rFonts w:ascii="Times New Roman" w:hAnsi="Times New Roman" w:cs="Times New Roman"/>
          <w:sz w:val="28"/>
          <w:szCs w:val="32"/>
        </w:rPr>
        <w:lastRenderedPageBreak/>
        <w:t>Supplementary Information</w:t>
      </w:r>
    </w:p>
    <w:p w14:paraId="62340D1C" w14:textId="4F563B49" w:rsidR="00C761CC" w:rsidRDefault="00C761CC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3180077D" w14:textId="6310EF51" w:rsidR="001C68E3" w:rsidRDefault="00B7070D" w:rsidP="001C68E3">
      <w:pPr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0D2E1DE6" wp14:editId="43A284ED">
            <wp:extent cx="5785485" cy="3127375"/>
            <wp:effectExtent l="0" t="0" r="0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AFCCA" w14:textId="3EFC566A" w:rsidR="00495529" w:rsidRPr="002450EB" w:rsidRDefault="00495529" w:rsidP="00495529">
      <w:pPr>
        <w:jc w:val="left"/>
        <w:rPr>
          <w:rFonts w:ascii="Times New Roman" w:hAnsi="Times New Roman" w:cs="Times New Roman"/>
          <w:sz w:val="24"/>
          <w:szCs w:val="28"/>
        </w:rPr>
      </w:pPr>
      <w:r w:rsidRPr="002450EB">
        <w:rPr>
          <w:rFonts w:ascii="Times New Roman" w:hAnsi="Times New Roman" w:cs="Times New Roman"/>
          <w:sz w:val="24"/>
          <w:szCs w:val="28"/>
        </w:rPr>
        <w:t>Figure S1. Full length i</w:t>
      </w:r>
      <w:bookmarkStart w:id="0" w:name="_GoBack"/>
      <w:bookmarkEnd w:id="0"/>
      <w:r w:rsidRPr="002450EB">
        <w:rPr>
          <w:rFonts w:ascii="Times New Roman" w:hAnsi="Times New Roman" w:cs="Times New Roman"/>
          <w:sz w:val="24"/>
          <w:szCs w:val="28"/>
        </w:rPr>
        <w:t>mages of Figure 2b</w:t>
      </w:r>
    </w:p>
    <w:p w14:paraId="41FE35A6" w14:textId="65575D93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1B467EAA" w14:textId="124FE497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1578D255" w14:textId="7FBA94B2" w:rsidR="001C68E3" w:rsidRDefault="001C68E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00DA0B06" w14:textId="77777777" w:rsidR="006D4CAE" w:rsidRDefault="006D4CAE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27AD8870" w14:textId="59B9AD9A" w:rsidR="00495529" w:rsidRDefault="00495529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1E8A0CF5" w14:textId="4A8FF1A4" w:rsidR="001C68E3" w:rsidRPr="00495529" w:rsidRDefault="009F0062" w:rsidP="001C68E3">
      <w:pPr>
        <w:jc w:val="left"/>
        <w:rPr>
          <w:rFonts w:ascii="Times New Roman" w:hAnsi="Times New Roman" w:cs="Times New Roman"/>
          <w:sz w:val="28"/>
          <w:szCs w:val="32"/>
        </w:rPr>
      </w:pPr>
      <w:r w:rsidRPr="009F0062"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27AA84E2" wp14:editId="19062EDD">
            <wp:extent cx="5400040" cy="2581275"/>
            <wp:effectExtent l="0" t="0" r="0" b="9525"/>
            <wp:docPr id="2" name="図 2" descr="C:\Users\chiem\Desktop\Review回答\投稿用\Final\Figure S3 multiple Exp tim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iem\Desktop\Review回答\投稿用\Final\Figure S3 multiple Exp tim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31" b="15334"/>
                    <a:stretch/>
                  </pic:blipFill>
                  <pic:spPr bwMode="auto">
                    <a:xfrm>
                      <a:off x="0" y="0"/>
                      <a:ext cx="540004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95529" w:rsidRPr="002450EB">
        <w:rPr>
          <w:rFonts w:ascii="Times New Roman" w:hAnsi="Times New Roman" w:cs="Times New Roman"/>
          <w:sz w:val="24"/>
          <w:szCs w:val="28"/>
        </w:rPr>
        <w:t>Figure S2</w:t>
      </w:r>
      <w:r w:rsidR="007A67B2">
        <w:rPr>
          <w:rFonts w:ascii="Times New Roman" w:hAnsi="Times New Roman" w:cs="Times New Roman" w:hint="eastAsia"/>
          <w:sz w:val="24"/>
          <w:szCs w:val="28"/>
        </w:rPr>
        <w:t>-</w:t>
      </w:r>
      <w:r w:rsidR="007A67B2">
        <w:rPr>
          <w:rFonts w:ascii="Times New Roman" w:hAnsi="Times New Roman" w:cs="Times New Roman"/>
          <w:sz w:val="24"/>
          <w:szCs w:val="28"/>
        </w:rPr>
        <w:t>1</w:t>
      </w:r>
      <w:r w:rsidR="00495529" w:rsidRPr="002450EB">
        <w:rPr>
          <w:rFonts w:ascii="Times New Roman" w:hAnsi="Times New Roman" w:cs="Times New Roman"/>
          <w:sz w:val="24"/>
          <w:szCs w:val="28"/>
        </w:rPr>
        <w:t>. Full length images of Figure 3b</w:t>
      </w:r>
      <w:r w:rsidR="00E40244" w:rsidRPr="002450E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450EB" w:rsidRPr="002450EB">
        <w:rPr>
          <w:rFonts w:ascii="Times New Roman" w:hAnsi="Times New Roman" w:cs="Times New Roman" w:hint="eastAsia"/>
          <w:sz w:val="24"/>
          <w:szCs w:val="28"/>
        </w:rPr>
        <w:t>(</w:t>
      </w:r>
      <w:r w:rsidR="002450EB" w:rsidRPr="002450EB">
        <w:rPr>
          <w:rFonts w:ascii="Times New Roman" w:hAnsi="Times New Roman" w:cs="Times New Roman"/>
          <w:sz w:val="24"/>
          <w:szCs w:val="28"/>
        </w:rPr>
        <w:t>α</w:t>
      </w:r>
      <w:r w:rsidR="002450EB" w:rsidRPr="002450EB">
        <w:rPr>
          <w:rFonts w:ascii="Times New Roman" w:hAnsi="Times New Roman" w:cs="Times New Roman" w:hint="eastAsia"/>
          <w:sz w:val="24"/>
          <w:szCs w:val="28"/>
        </w:rPr>
        <w:t>-SMA</w:t>
      </w:r>
      <w:r w:rsidR="002450EB" w:rsidRPr="002450EB">
        <w:rPr>
          <w:rFonts w:ascii="Times New Roman" w:hAnsi="Times New Roman" w:cs="Times New Roman"/>
          <w:sz w:val="24"/>
          <w:szCs w:val="28"/>
        </w:rPr>
        <w:t xml:space="preserve">) </w:t>
      </w:r>
      <w:r w:rsidR="00E40244" w:rsidRPr="002450EB">
        <w:rPr>
          <w:rFonts w:ascii="Times New Roman" w:hAnsi="Times New Roman" w:cs="Times New Roman"/>
          <w:sz w:val="24"/>
          <w:szCs w:val="28"/>
        </w:rPr>
        <w:t>with multiple exposure time</w:t>
      </w:r>
      <w:r w:rsidR="00E40244" w:rsidRPr="00E40244">
        <w:rPr>
          <w:rFonts w:ascii="Times New Roman" w:hAnsi="Times New Roman" w:cs="Times New Roman"/>
          <w:sz w:val="28"/>
          <w:szCs w:val="32"/>
        </w:rPr>
        <w:t xml:space="preserve">  </w:t>
      </w:r>
    </w:p>
    <w:p w14:paraId="14307B32" w14:textId="77777777" w:rsidR="007A67B2" w:rsidRDefault="007A67B2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4C0A2948" w14:textId="77777777" w:rsidR="000B0BCF" w:rsidRDefault="001C68E3" w:rsidP="001C68E3">
      <w:pPr>
        <w:jc w:val="left"/>
        <w:rPr>
          <w:rFonts w:ascii="Times New Roman" w:hAnsi="Times New Roman" w:cs="Times New Roman"/>
          <w:sz w:val="28"/>
          <w:szCs w:val="32"/>
        </w:rPr>
      </w:pPr>
      <w:r w:rsidRPr="001C68E3">
        <w:rPr>
          <w:rFonts w:ascii="Times New Roman" w:hAnsi="Times New Roman" w:cs="Times New Roman"/>
          <w:sz w:val="28"/>
          <w:szCs w:val="32"/>
        </w:rPr>
        <w:lastRenderedPageBreak/>
        <w:t>Supplementary Information</w:t>
      </w:r>
    </w:p>
    <w:p w14:paraId="3AD5FBBF" w14:textId="26F00D33" w:rsidR="00C1414F" w:rsidRDefault="00C1414F" w:rsidP="001C68E3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D409301" w14:textId="72640D84" w:rsidR="009F0062" w:rsidRDefault="009F0062" w:rsidP="001C68E3">
      <w:pPr>
        <w:jc w:val="left"/>
        <w:rPr>
          <w:rFonts w:ascii="Times New Roman" w:hAnsi="Times New Roman" w:cs="Times New Roman" w:hint="eastAsia"/>
          <w:sz w:val="24"/>
          <w:szCs w:val="28"/>
        </w:rPr>
      </w:pPr>
      <w:r w:rsidRPr="009F0062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CC0CB3E" wp14:editId="525E0374">
            <wp:extent cx="5400040" cy="2505075"/>
            <wp:effectExtent l="0" t="0" r="0" b="9525"/>
            <wp:docPr id="3" name="図 3" descr="C:\Users\chiem\Desktop\Review回答\投稿用\Final\Figure S3 multiple Exp tim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iem\Desktop\Review回答\投稿用\Final\Figure S3 multiple Exp time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26" b="17921"/>
                    <a:stretch/>
                  </pic:blipFill>
                  <pic:spPr bwMode="auto">
                    <a:xfrm>
                      <a:off x="0" y="0"/>
                      <a:ext cx="540004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7CE4D" w14:textId="067B65D2" w:rsidR="009A6283" w:rsidRDefault="002450EB" w:rsidP="001C68E3">
      <w:pPr>
        <w:jc w:val="left"/>
        <w:rPr>
          <w:rFonts w:ascii="Times New Roman" w:hAnsi="Times New Roman" w:cs="Times New Roman"/>
          <w:sz w:val="28"/>
          <w:szCs w:val="32"/>
        </w:rPr>
      </w:pPr>
      <w:r w:rsidRPr="002450EB">
        <w:rPr>
          <w:rFonts w:ascii="Times New Roman" w:hAnsi="Times New Roman" w:cs="Times New Roman"/>
          <w:sz w:val="24"/>
          <w:szCs w:val="28"/>
        </w:rPr>
        <w:t>Figure S2</w:t>
      </w:r>
      <w:r w:rsidR="007A67B2">
        <w:rPr>
          <w:rFonts w:ascii="Times New Roman" w:hAnsi="Times New Roman" w:cs="Times New Roman"/>
          <w:sz w:val="24"/>
          <w:szCs w:val="28"/>
        </w:rPr>
        <w:t>-2</w:t>
      </w:r>
      <w:r w:rsidRPr="002450EB">
        <w:rPr>
          <w:rFonts w:ascii="Times New Roman" w:hAnsi="Times New Roman" w:cs="Times New Roman"/>
          <w:sz w:val="24"/>
          <w:szCs w:val="28"/>
        </w:rPr>
        <w:t>. Full length images of Figure 3b</w:t>
      </w:r>
      <w:r w:rsidRPr="002450EB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2450EB">
        <w:rPr>
          <w:rFonts w:ascii="Times New Roman" w:hAnsi="Times New Roman" w:cs="Times New Roman"/>
          <w:sz w:val="24"/>
          <w:szCs w:val="28"/>
        </w:rPr>
        <w:t>α</w:t>
      </w:r>
      <w:r w:rsidRPr="002450EB">
        <w:rPr>
          <w:rFonts w:ascii="Times New Roman" w:hAnsi="Times New Roman" w:cs="Times New Roman" w:hint="eastAsia"/>
          <w:sz w:val="24"/>
          <w:szCs w:val="28"/>
        </w:rPr>
        <w:t>-</w:t>
      </w:r>
      <w:r w:rsidR="005334A4">
        <w:rPr>
          <w:rFonts w:ascii="Times New Roman" w:hAnsi="Times New Roman" w:cs="Times New Roman" w:hint="eastAsia"/>
          <w:sz w:val="24"/>
          <w:szCs w:val="28"/>
        </w:rPr>
        <w:t>Tubulin</w:t>
      </w:r>
      <w:r w:rsidRPr="002450EB">
        <w:rPr>
          <w:rFonts w:ascii="Times New Roman" w:hAnsi="Times New Roman" w:cs="Times New Roman"/>
          <w:sz w:val="24"/>
          <w:szCs w:val="28"/>
        </w:rPr>
        <w:t>) with multiple exposure time</w:t>
      </w:r>
    </w:p>
    <w:p w14:paraId="0DF00A59" w14:textId="4CC9BC84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529B2425" w14:textId="24C68FB0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70830A28" w14:textId="6E299BB6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4D4786A2" w14:textId="77777777" w:rsidR="009A6283" w:rsidRDefault="009A6283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47E59B94" w14:textId="77777777" w:rsidR="006D4CAE" w:rsidRDefault="006D4CAE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4E8E51A9" w14:textId="77777777" w:rsidR="006D4CAE" w:rsidRDefault="006D4CAE" w:rsidP="001C68E3">
      <w:pPr>
        <w:jc w:val="left"/>
        <w:rPr>
          <w:rFonts w:ascii="Times New Roman" w:hAnsi="Times New Roman" w:cs="Times New Roman"/>
          <w:sz w:val="28"/>
          <w:szCs w:val="32"/>
        </w:rPr>
      </w:pPr>
    </w:p>
    <w:p w14:paraId="16E05404" w14:textId="06E21276" w:rsidR="001C68E3" w:rsidRDefault="001C68E3" w:rsidP="001C68E3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388EC46D" w14:textId="65056C08" w:rsidR="001C68E3" w:rsidRPr="001C68E3" w:rsidRDefault="00C761CC" w:rsidP="00495529">
      <w:pPr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2991C605" wp14:editId="167D6E84">
            <wp:extent cx="6145530" cy="3182620"/>
            <wp:effectExtent l="0" t="0" r="0" b="0"/>
            <wp:docPr id="36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68E3" w:rsidRPr="009F0062">
        <w:rPr>
          <w:rFonts w:ascii="Times New Roman" w:hAnsi="Times New Roman" w:cs="Times New Roman"/>
          <w:sz w:val="24"/>
          <w:szCs w:val="32"/>
        </w:rPr>
        <w:t xml:space="preserve">Figure S3. Full length images of Figure 5b </w:t>
      </w:r>
    </w:p>
    <w:p w14:paraId="46C7A084" w14:textId="77777777" w:rsidR="006D4CAE" w:rsidRDefault="006D4CAE" w:rsidP="006D4CAE">
      <w:pPr>
        <w:jc w:val="left"/>
        <w:rPr>
          <w:rFonts w:ascii="Times New Roman" w:hAnsi="Times New Roman" w:cs="Times New Roman"/>
          <w:sz w:val="28"/>
          <w:szCs w:val="32"/>
        </w:rPr>
      </w:pPr>
      <w:r w:rsidRPr="001C68E3">
        <w:rPr>
          <w:rFonts w:ascii="Times New Roman" w:hAnsi="Times New Roman" w:cs="Times New Roman"/>
          <w:sz w:val="28"/>
          <w:szCs w:val="32"/>
        </w:rPr>
        <w:lastRenderedPageBreak/>
        <w:t>Supplementary Information</w:t>
      </w:r>
    </w:p>
    <w:p w14:paraId="1CACD360" w14:textId="77777777" w:rsidR="00495529" w:rsidRDefault="00495529" w:rsidP="001C68E3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258A2F40" w14:textId="67C4BC86" w:rsidR="001C68E3" w:rsidRDefault="00495529" w:rsidP="001C68E3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684A5C47" wp14:editId="71ABD2D9">
            <wp:extent cx="6188075" cy="3139440"/>
            <wp:effectExtent l="0" t="0" r="0" b="0"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3DA55" w14:textId="722652F2" w:rsidR="001C68E3" w:rsidRPr="009F0062" w:rsidRDefault="001C68E3" w:rsidP="00C16BBA">
      <w:pPr>
        <w:jc w:val="left"/>
        <w:rPr>
          <w:rFonts w:ascii="Times New Roman" w:hAnsi="Times New Roman" w:cs="Times New Roman"/>
          <w:sz w:val="24"/>
          <w:szCs w:val="32"/>
        </w:rPr>
      </w:pPr>
      <w:r w:rsidRPr="009F0062">
        <w:rPr>
          <w:rFonts w:ascii="Times New Roman" w:hAnsi="Times New Roman" w:cs="Times New Roman"/>
          <w:sz w:val="24"/>
          <w:szCs w:val="32"/>
        </w:rPr>
        <w:t xml:space="preserve">Figure S4. Full length images of Figure 6b </w:t>
      </w:r>
    </w:p>
    <w:sectPr w:rsidR="001C68E3" w:rsidRPr="009F00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3BC9D" w14:textId="77777777" w:rsidR="0084457E" w:rsidRDefault="0084457E" w:rsidP="00C16BBA">
      <w:r>
        <w:separator/>
      </w:r>
    </w:p>
  </w:endnote>
  <w:endnote w:type="continuationSeparator" w:id="0">
    <w:p w14:paraId="49A4CB64" w14:textId="77777777" w:rsidR="0084457E" w:rsidRDefault="0084457E" w:rsidP="00C1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3C2BB" w14:textId="77777777" w:rsidR="0084457E" w:rsidRDefault="0084457E" w:rsidP="00C16BBA">
      <w:r>
        <w:separator/>
      </w:r>
    </w:p>
  </w:footnote>
  <w:footnote w:type="continuationSeparator" w:id="0">
    <w:p w14:paraId="30747120" w14:textId="77777777" w:rsidR="0084457E" w:rsidRDefault="0084457E" w:rsidP="00C16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E3"/>
    <w:rsid w:val="000577B0"/>
    <w:rsid w:val="00070B3F"/>
    <w:rsid w:val="000B0BCF"/>
    <w:rsid w:val="001C68E3"/>
    <w:rsid w:val="00233B72"/>
    <w:rsid w:val="002450EB"/>
    <w:rsid w:val="0029367F"/>
    <w:rsid w:val="0035111A"/>
    <w:rsid w:val="003D3365"/>
    <w:rsid w:val="003E18BC"/>
    <w:rsid w:val="00487DAC"/>
    <w:rsid w:val="00495529"/>
    <w:rsid w:val="005334A4"/>
    <w:rsid w:val="006D4CAE"/>
    <w:rsid w:val="0070504D"/>
    <w:rsid w:val="007A67B2"/>
    <w:rsid w:val="007F578F"/>
    <w:rsid w:val="0084457E"/>
    <w:rsid w:val="009A6283"/>
    <w:rsid w:val="009F0062"/>
    <w:rsid w:val="00A67E0B"/>
    <w:rsid w:val="00B7070D"/>
    <w:rsid w:val="00C03792"/>
    <w:rsid w:val="00C1414F"/>
    <w:rsid w:val="00C16BBA"/>
    <w:rsid w:val="00C761CC"/>
    <w:rsid w:val="00CB2D82"/>
    <w:rsid w:val="00D309FA"/>
    <w:rsid w:val="00DE7795"/>
    <w:rsid w:val="00E40244"/>
    <w:rsid w:val="00ED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A2C25"/>
  <w15:chartTrackingRefBased/>
  <w15:docId w15:val="{AFC0392E-FB64-4FFC-8B06-60FDA9EA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B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6BBA"/>
  </w:style>
  <w:style w:type="paragraph" w:styleId="a5">
    <w:name w:val="footer"/>
    <w:basedOn w:val="a"/>
    <w:link w:val="a6"/>
    <w:uiPriority w:val="99"/>
    <w:unhideWhenUsed/>
    <w:rsid w:val="00C16B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6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18519-519E-4609-A49C-932BA4302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央 徳田</dc:creator>
  <cp:keywords/>
  <dc:description/>
  <cp:lastModifiedBy>Yamashiro Chiemi</cp:lastModifiedBy>
  <cp:revision>3</cp:revision>
  <dcterms:created xsi:type="dcterms:W3CDTF">2021-04-30T11:02:00Z</dcterms:created>
  <dcterms:modified xsi:type="dcterms:W3CDTF">2021-04-30T11:11:00Z</dcterms:modified>
</cp:coreProperties>
</file>